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E3B0D" w14:textId="4AD494E1" w:rsidR="001F4D42" w:rsidRPr="001F4D42" w:rsidRDefault="001F4D42" w:rsidP="001F4D42">
      <w:pPr>
        <w:jc w:val="center"/>
        <w:rPr>
          <w:rFonts w:ascii="Times New Roman" w:hAnsi="Times New Roman" w:cs="Times New Roman"/>
          <w:sz w:val="32"/>
          <w:szCs w:val="32"/>
        </w:rPr>
      </w:pPr>
      <w:r w:rsidRPr="001F4D42">
        <w:rPr>
          <w:rFonts w:ascii="Times New Roman" w:hAnsi="Times New Roman" w:cs="Times New Roman"/>
          <w:sz w:val="32"/>
          <w:szCs w:val="32"/>
        </w:rPr>
        <w:t xml:space="preserve">Supporting Information </w:t>
      </w:r>
    </w:p>
    <w:p w14:paraId="1B9C2D8D" w14:textId="77777777" w:rsidR="001F4D42" w:rsidRPr="001F4D42" w:rsidRDefault="001F4D42" w:rsidP="001F4D42">
      <w:pPr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1F4D4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From Weak to Strong Coupling: Quasi-BIC </w:t>
      </w:r>
      <w:proofErr w:type="spellStart"/>
      <w:r w:rsidRPr="001F4D4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etasurfaces</w:t>
      </w:r>
      <w:proofErr w:type="spellEnd"/>
      <w:r w:rsidRPr="001F4D4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for Mid-infrared Light-Matter Interactions</w:t>
      </w:r>
    </w:p>
    <w:p w14:paraId="518C4D2B" w14:textId="77777777" w:rsidR="001F4D42" w:rsidRPr="001F4D42" w:rsidRDefault="001F4D42" w:rsidP="001F4D42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hovasis Kumar </w:t>
      </w:r>
      <w:proofErr w:type="spellStart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swas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, Wihan Adi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†, Aidana </w:t>
      </w:r>
      <w:proofErr w:type="spellStart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eisenova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proofErr w:type="spellEnd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Samir </w:t>
      </w:r>
      <w:proofErr w:type="spellStart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osas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proofErr w:type="spellEnd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Eduardo Romero </w:t>
      </w:r>
      <w:proofErr w:type="spellStart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rvelo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proofErr w:type="spellEnd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Filiz </w:t>
      </w:r>
      <w:proofErr w:type="spellStart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Yesilkoy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proofErr w:type="spellEnd"/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</w:p>
    <w:p w14:paraId="0E794763" w14:textId="77777777" w:rsidR="001F4D42" w:rsidRPr="001F4D42" w:rsidRDefault="001F4D42" w:rsidP="001F4D42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epartment of Electrical and Computer Engineering, University of Wisconsin-Madison Madison, WI 53706, USA</w:t>
      </w:r>
    </w:p>
    <w:p w14:paraId="5DB44F7E" w14:textId="77777777" w:rsidR="001F4D42" w:rsidRPr="001F4D42" w:rsidRDefault="001F4D42" w:rsidP="001F4D42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epartment of Biomedical Engineering, University of Wisconsin-Madison Madison, WI 53706, USA</w:t>
      </w:r>
    </w:p>
    <w:p w14:paraId="695A8D42" w14:textId="77777777" w:rsidR="001F4D42" w:rsidRPr="001F4D42" w:rsidRDefault="001F4D42" w:rsidP="001F4D42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Email: filiz.yesilkoy@wisc.edu</w:t>
      </w:r>
    </w:p>
    <w:p w14:paraId="51E9F9D0" w14:textId="77777777" w:rsidR="001F4D42" w:rsidRPr="001F4D42" w:rsidRDefault="001F4D42" w:rsidP="001F4D42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Authors contributed equally</w:t>
      </w:r>
    </w:p>
    <w:p w14:paraId="508C3DDE" w14:textId="77777777" w:rsidR="001F4D42" w:rsidRDefault="001F4D42"/>
    <w:p w14:paraId="713D663D" w14:textId="5FA790B1" w:rsidR="001F4D42" w:rsidRPr="001F4D42" w:rsidRDefault="001F4D42" w:rsidP="001F4D42">
      <w:pPr>
        <w:shd w:val="clear" w:color="auto" w:fill="FFFFFF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The field enhancement values shown in fig. 5a are calculated from the bare </w:t>
      </w:r>
      <w:proofErr w:type="spellStart"/>
      <w:r w:rsidRPr="001F4D42">
        <w:rPr>
          <w:rFonts w:ascii="Times New Roman" w:hAnsi="Times New Roman" w:cs="Times New Roman"/>
          <w:color w:val="0070C0"/>
          <w:sz w:val="24"/>
          <w:szCs w:val="24"/>
        </w:rPr>
        <w:t>metasurface</w:t>
      </w:r>
      <w:proofErr w:type="spellEnd"/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 and serves as a relevant metric associated with the original field localization capabilities of the </w:t>
      </w:r>
      <w:proofErr w:type="spellStart"/>
      <w:r w:rsidRPr="001F4D42">
        <w:rPr>
          <w:rFonts w:ascii="Times New Roman" w:hAnsi="Times New Roman" w:cs="Times New Roman"/>
          <w:color w:val="0070C0"/>
          <w:sz w:val="24"/>
          <w:szCs w:val="24"/>
        </w:rPr>
        <w:t>metasurfaces</w:t>
      </w:r>
      <w:proofErr w:type="spellEnd"/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70C0"/>
          <w:sz w:val="24"/>
          <w:szCs w:val="24"/>
        </w:rPr>
        <w:t>T</w:t>
      </w:r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he coupling of the materials with the cavity can be considered as a perturbation to the cavity resonance, and thus decreases the field-enhancement. Especially, by tuning the cavity resonance to the absorption peak of a molecule, we are coupling a photonic cavity to a lossy material. To show how field-enhancement changes with weak and strong coupling, we further investigated the cavity with </w:t>
      </w:r>
      <m:oMath>
        <m:r>
          <w:rPr>
            <w:rFonts w:ascii="Cambria Math" w:hAnsi="Cambria Math" w:cs="Times New Roman"/>
            <w:color w:val="0070C0"/>
            <w:sz w:val="24"/>
            <w:szCs w:val="24"/>
          </w:rPr>
          <m:t>θ</m:t>
        </m:r>
      </m:oMath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  = 20 degree from Fig. 3b, where we identified a weak coupling with 3 nm of material and a strong coupling with 50 nm of the same material in the same cavity. In the following two figures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(S1 and S2)</w:t>
      </w:r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, we show that the field-enhancement of the uncoated </w:t>
      </w:r>
      <w:proofErr w:type="spellStart"/>
      <w:r w:rsidRPr="001F4D42">
        <w:rPr>
          <w:rFonts w:ascii="Times New Roman" w:hAnsi="Times New Roman" w:cs="Times New Roman"/>
          <w:color w:val="0070C0"/>
          <w:sz w:val="24"/>
          <w:szCs w:val="24"/>
        </w:rPr>
        <w:t>metasurface</w:t>
      </w:r>
      <w:proofErr w:type="spellEnd"/>
      <w:r w:rsidRPr="001F4D42">
        <w:rPr>
          <w:rFonts w:ascii="Times New Roman" w:hAnsi="Times New Roman" w:cs="Times New Roman"/>
          <w:color w:val="0070C0"/>
          <w:sz w:val="24"/>
          <w:szCs w:val="24"/>
        </w:rPr>
        <w:t xml:space="preserve"> has the highest overall values throughout space, and this field enhancement decreases as the coupling strength to a lossy material increases via increasing the material quantity in the cavity.  </w:t>
      </w:r>
    </w:p>
    <w:p w14:paraId="5B883030" w14:textId="77777777" w:rsidR="001F4D42" w:rsidRDefault="001F4D42" w:rsidP="001F4D42">
      <w:pPr>
        <w:shd w:val="clear" w:color="auto" w:fill="FFFFFF"/>
        <w:jc w:val="both"/>
        <w:rPr>
          <w:rFonts w:eastAsia="Times New Roman" w:cs="Helvetica"/>
          <w:color w:val="000000"/>
          <w:lang w:eastAsia="fr-CH"/>
        </w:rPr>
      </w:pPr>
      <w:r>
        <w:rPr>
          <w:noProof/>
        </w:rPr>
        <w:drawing>
          <wp:inline distT="0" distB="0" distL="0" distR="0" wp14:anchorId="2ACF44AA" wp14:editId="6C89EB92">
            <wp:extent cx="5760720" cy="1128395"/>
            <wp:effectExtent l="0" t="0" r="0" b="0"/>
            <wp:docPr id="209400415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004152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D8F5C" w14:textId="77777777" w:rsidR="001F4D42" w:rsidRPr="001F4D42" w:rsidRDefault="001F4D42" w:rsidP="001F4D42">
      <w:pPr>
        <w:spacing w:line="24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F4D42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Fig. S1: </w:t>
      </w:r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Electric field enhancement maps showing three </w:t>
      </w:r>
      <w:proofErr w:type="spellStart"/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>metasurface</w:t>
      </w:r>
      <w:proofErr w:type="spellEnd"/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cavities with a fixed tilting angle of θ = 20 degrees and different material thicknesses: (a) no material, (b) 3 nm thick material (weak coupling), and (c) 50 nm thick material (strong coupling).</w:t>
      </w:r>
    </w:p>
    <w:p w14:paraId="276181CF" w14:textId="77777777" w:rsidR="001F4D42" w:rsidRDefault="001F4D42" w:rsidP="001F4D42">
      <w:pPr>
        <w:spacing w:line="240" w:lineRule="auto"/>
        <w:jc w:val="both"/>
        <w:rPr>
          <w:rFonts w:eastAsia="Times New Roman" w:cstheme="minorHAnsi"/>
          <w:b/>
          <w:color w:val="0070C0"/>
        </w:rPr>
      </w:pPr>
    </w:p>
    <w:p w14:paraId="62BD9D51" w14:textId="77777777" w:rsidR="001F4D42" w:rsidRDefault="001F4D42" w:rsidP="001F4D42">
      <w:pPr>
        <w:spacing w:line="240" w:lineRule="auto"/>
        <w:jc w:val="both"/>
        <w:rPr>
          <w:rFonts w:eastAsia="Times New Roman" w:cstheme="minorHAnsi"/>
          <w:b/>
          <w:color w:val="0070C0"/>
        </w:rPr>
      </w:pPr>
    </w:p>
    <w:p w14:paraId="1F491255" w14:textId="77777777" w:rsidR="001F4D42" w:rsidRDefault="001F4D42" w:rsidP="001F4D42">
      <w:pPr>
        <w:spacing w:line="240" w:lineRule="auto"/>
        <w:jc w:val="both"/>
        <w:rPr>
          <w:rFonts w:eastAsia="Times New Roman" w:cstheme="minorHAnsi"/>
          <w:b/>
          <w:color w:val="0070C0"/>
        </w:rPr>
      </w:pPr>
    </w:p>
    <w:p w14:paraId="5150FB8E" w14:textId="77777777" w:rsidR="001F4D42" w:rsidRDefault="001F4D42" w:rsidP="001F4D42">
      <w:pPr>
        <w:spacing w:line="240" w:lineRule="auto"/>
        <w:jc w:val="both"/>
        <w:rPr>
          <w:rFonts w:eastAsia="Times New Roman" w:cstheme="minorHAnsi"/>
          <w:b/>
          <w:color w:val="0070C0"/>
        </w:rPr>
      </w:pPr>
      <w:r>
        <w:rPr>
          <w:noProof/>
        </w:rPr>
        <w:lastRenderedPageBreak/>
        <w:drawing>
          <wp:inline distT="0" distB="0" distL="0" distR="0" wp14:anchorId="021F3AA0" wp14:editId="0318C5E6">
            <wp:extent cx="5760720" cy="1102995"/>
            <wp:effectExtent l="0" t="0" r="0" b="1905"/>
            <wp:docPr id="546807278" name="Picture 2" descr="A colorful image of a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807278" name="Picture 2" descr="A colorful image of a wa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0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4D42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Fig. S2: </w:t>
      </w:r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Electric field enhancement maps showing three </w:t>
      </w:r>
      <w:proofErr w:type="spellStart"/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>metasurface</w:t>
      </w:r>
      <w:proofErr w:type="spellEnd"/>
      <w:r w:rsidRPr="001F4D42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cavities with a fixed tilting angle of θ = 20 degrees and different material thicknesses: (a) no material, (b) 3 nm thick material (weak coupling), and (c) 50 nm thick material (strong coupling).</w:t>
      </w:r>
    </w:p>
    <w:p w14:paraId="437D05A0" w14:textId="77777777" w:rsidR="001F4D42" w:rsidRDefault="001F4D42"/>
    <w:sectPr w:rsidR="001F4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42"/>
    <w:rsid w:val="001F4D42"/>
    <w:rsid w:val="00444308"/>
    <w:rsid w:val="00AB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E25B"/>
  <w15:chartTrackingRefBased/>
  <w15:docId w15:val="{3F652D44-4F85-41F2-AAAB-2B0E81F5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D42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D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D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D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D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D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D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D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D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D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D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D4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D4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D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ASIS KUMAR BISWAS</dc:creator>
  <cp:keywords/>
  <dc:description/>
  <cp:lastModifiedBy>SHOVASIS KUMAR BISWAS</cp:lastModifiedBy>
  <cp:revision>2</cp:revision>
  <dcterms:created xsi:type="dcterms:W3CDTF">2024-03-22T01:37:00Z</dcterms:created>
  <dcterms:modified xsi:type="dcterms:W3CDTF">2024-03-22T01:45:00Z</dcterms:modified>
</cp:coreProperties>
</file>